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3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Additional file 1: Table S1</w:t>
      </w:r>
    </w:p>
    <w:p>
      <w:pPr>
        <w:pStyle w:val="Normal"/>
        <w:spacing w:lineRule="auto" w:line="360"/>
        <w:rPr/>
      </w:pPr>
      <w:r>
        <w:rPr/>
        <w:t>Correlation of Full Scale Intelligence Quotient and Accuracy of Emotion Identification by Group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899"/>
        <w:gridCol w:w="1491"/>
        <w:gridCol w:w="1493"/>
        <w:gridCol w:w="1428"/>
        <w:gridCol w:w="375"/>
        <w:gridCol w:w="1481"/>
      </w:tblGrid>
      <w:tr>
        <w:trPr>
          <w:trHeight w:val="288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ight Emotion Identification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3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 Emotions</w:t>
            </w:r>
          </w:p>
        </w:tc>
        <w:tc>
          <w:tcPr>
            <w:tcW w:w="1491" w:type="dxa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93" w:type="dxa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0.02</w:t>
            </w:r>
          </w:p>
        </w:tc>
        <w:tc>
          <w:tcPr>
            <w:tcW w:w="1428" w:type="dxa"/>
            <w:tcBorders>
              <w:top w:val="single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375" w:type="dxa"/>
            <w:tcBorders>
              <w:top w:val="single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899" w:type="dxa"/>
            <w:vMerge w:val="continue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899" w:type="dxa"/>
            <w:vMerge w:val="restart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 Emotions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0.03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899" w:type="dxa"/>
            <w:vMerge w:val="continue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gust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a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tral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0.02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prise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gust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a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tral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prise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375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d Emotion Identification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3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 Emotions</w:t>
            </w:r>
          </w:p>
        </w:tc>
        <w:tc>
          <w:tcPr>
            <w:tcW w:w="1491" w:type="dxa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93" w:type="dxa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428" w:type="dxa"/>
            <w:tcBorders>
              <w:top w:val="single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375" w:type="dxa"/>
            <w:tcBorders>
              <w:top w:val="single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899" w:type="dxa"/>
            <w:vMerge w:val="continue"/>
            <w:tcBorders>
              <w:top w:val="single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899" w:type="dxa"/>
            <w:vMerge w:val="restart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 Emotions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19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899" w:type="dxa"/>
            <w:vMerge w:val="continue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gust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a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tral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prise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gust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ar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tral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375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1193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prise</w:t>
            </w:r>
          </w:p>
        </w:tc>
        <w:tc>
          <w:tcPr>
            <w:tcW w:w="1491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375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481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i/>
        </w:rPr>
        <w:t>Note:</w:t>
      </w:r>
      <w:r>
        <w:rPr>
          <w:rFonts w:cs="Arial" w:ascii="Arial" w:hAnsi="Arial"/>
        </w:rPr>
        <w:t xml:space="preserve"> p &lt; .05; AgCC = Agenesis of the corpus callosum group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2:08:00Z</dcterms:created>
  <dc:creator>caskin</dc:creator>
  <dc:description/>
  <cp:keywords/>
  <dc:language>en-US</dc:language>
  <cp:lastModifiedBy>caskin</cp:lastModifiedBy>
  <dcterms:modified xsi:type="dcterms:W3CDTF">2014-07-25T02:12:00Z</dcterms:modified>
  <cp:revision>3</cp:revision>
  <dc:subject/>
  <dc:title/>
</cp:coreProperties>
</file>